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327A26" w14:textId="0A120FBA" w:rsidR="007110BD" w:rsidRDefault="00B35BBA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3445B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0: No symptoms</w:t>
      </w:r>
      <w:r w:rsidRPr="00B727A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, </w:t>
      </w:r>
      <w:r w:rsidRPr="003445B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1: Mild leaf wilting</w:t>
      </w:r>
      <w:r w:rsidRPr="00B727A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, </w:t>
      </w:r>
      <w:r w:rsidRPr="003445B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2: Yellowing of some leaves</w:t>
      </w:r>
      <w:r w:rsidRPr="00B727A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, </w:t>
      </w:r>
      <w:r w:rsidRPr="003445B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3: Moderate wilting and significant yellowing</w:t>
      </w:r>
      <w:r w:rsidRPr="00B727A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, </w:t>
      </w:r>
      <w:r w:rsidRPr="003445B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4: Severe wilting and stunting</w:t>
      </w:r>
      <w:r w:rsidRPr="00B727A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, </w:t>
      </w:r>
      <w:r w:rsidRPr="003445B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5: Plant death.</w:t>
      </w:r>
    </w:p>
    <w:tbl>
      <w:tblPr>
        <w:tblW w:w="7380" w:type="dxa"/>
        <w:tblLook w:val="04A0" w:firstRow="1" w:lastRow="0" w:firstColumn="1" w:lastColumn="0" w:noHBand="0" w:noVBand="1"/>
      </w:tblPr>
      <w:tblGrid>
        <w:gridCol w:w="1640"/>
        <w:gridCol w:w="580"/>
        <w:gridCol w:w="520"/>
        <w:gridCol w:w="461"/>
        <w:gridCol w:w="561"/>
        <w:gridCol w:w="561"/>
        <w:gridCol w:w="561"/>
        <w:gridCol w:w="561"/>
        <w:gridCol w:w="561"/>
        <w:gridCol w:w="561"/>
        <w:gridCol w:w="561"/>
        <w:gridCol w:w="894"/>
      </w:tblGrid>
      <w:tr w:rsidR="005E7447" w:rsidRPr="005E7447" w14:paraId="2E95FF99" w14:textId="77777777" w:rsidTr="005E7447">
        <w:trPr>
          <w:trHeight w:val="288"/>
        </w:trPr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EBC2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49A5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.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2507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6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633B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B7DD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1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7E3C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1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9D2C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18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92BA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2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CD1E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24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E61A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27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4A3A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3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7E84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DPC</w:t>
            </w:r>
          </w:p>
        </w:tc>
      </w:tr>
      <w:tr w:rsidR="005E7447" w:rsidRPr="005E7447" w14:paraId="0E0BE267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B5F55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5160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B9FD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051B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B224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E1CD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515F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743A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AF84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3350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7003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0760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5E7447" w:rsidRPr="005E7447" w14:paraId="51C56C50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93B51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5919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EBE0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D9FB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3E7C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0542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A1EB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9EAB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E3D3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F7AA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1A61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ECF5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5E7447" w:rsidRPr="005E7447" w14:paraId="3C2DF2EC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910F5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C3CF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B2E1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3ECD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1CED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90D0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5E09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513C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3E7B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C78E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7C6E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59B2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5E7447" w:rsidRPr="005E7447" w14:paraId="4C44F562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D13B6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A0E0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7EA8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CC5F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3398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2844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94CE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8A4E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AB0A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7806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6072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D0FD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5E7447" w:rsidRPr="005E7447" w14:paraId="0B3EBDE4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68161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E126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39FD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74F4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9004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D7BF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88AA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C8BD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DF9D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6BBF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6E80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0057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5E7447" w:rsidRPr="005E7447" w14:paraId="7911CE18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77985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DA4C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8433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8365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8979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C77B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9649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609F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A342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ED48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CAA5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ECCC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5E7447" w:rsidRPr="005E7447" w14:paraId="4DBD2E24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C6196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87C8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D1F8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E6C0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261F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5276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4AE9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AEEE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B42F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603E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FC76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0724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5E7447" w:rsidRPr="005E7447" w14:paraId="0325C165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FE9D3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A402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D20B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CFDE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620B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238E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D5AF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6C0C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E0AA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B6E4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269D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2507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5E7447" w:rsidRPr="005E7447" w14:paraId="2F10E880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90333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CAE9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3D43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2174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3E6F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F97D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03F4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7BD7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B523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D203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9552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40F6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5E7447" w:rsidRPr="005E7447" w14:paraId="149AD6F6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43272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FFEE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1D1C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AC46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D3A7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9F1E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1131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7193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F89C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6857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B1A2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6D73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5E7447" w:rsidRPr="005E7447" w14:paraId="6F4B8EF3" w14:textId="77777777" w:rsidTr="005E744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5528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B5FCD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7311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3DFE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18DF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F150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70D3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2655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7D37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9446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286D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B313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E7447" w:rsidRPr="005E7447" w14:paraId="0874FD97" w14:textId="77777777" w:rsidTr="005E744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7F22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2390E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3BB5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67F6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3407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C836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9B10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A271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BC39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ACD3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FCFF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ACCF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E7447" w:rsidRPr="005E7447" w14:paraId="1896DDDC" w14:textId="77777777" w:rsidTr="005E7447">
        <w:trPr>
          <w:trHeight w:val="288"/>
        </w:trPr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13AA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hogen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33C3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.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9918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6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18F0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92AA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1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729F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1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1604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18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6D66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2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B6AF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24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30E6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27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D21C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3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568E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DPC</w:t>
            </w:r>
          </w:p>
        </w:tc>
      </w:tr>
      <w:tr w:rsidR="005E7447" w:rsidRPr="005E7447" w14:paraId="1A26C923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9F645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99B7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F164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7668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5521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AF84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4616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AD9C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0B9A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FDF4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5F19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3559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/5</w:t>
            </w:r>
          </w:p>
        </w:tc>
      </w:tr>
      <w:tr w:rsidR="005E7447" w:rsidRPr="005E7447" w14:paraId="20EEF67A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F0A4C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AE37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6497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D3B4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75BC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96E8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1636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FD2D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778C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0ACB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E436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C308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</w:t>
            </w:r>
          </w:p>
        </w:tc>
      </w:tr>
      <w:tr w:rsidR="005E7447" w:rsidRPr="005E7447" w14:paraId="53D4F149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25FB8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ECE9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7576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11C9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3287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46C6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0233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3760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3D93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0D15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B156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1B9E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/5</w:t>
            </w:r>
          </w:p>
        </w:tc>
      </w:tr>
      <w:tr w:rsidR="005E7447" w:rsidRPr="005E7447" w14:paraId="6BAA7638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963B9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380C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F501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F81D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574B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A84B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329C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7102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2DBD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7CE3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0213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8705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</w:t>
            </w:r>
          </w:p>
        </w:tc>
      </w:tr>
      <w:tr w:rsidR="005E7447" w:rsidRPr="005E7447" w14:paraId="4BF7E40E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64087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62A0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6FDC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172D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0400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5522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D03B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599F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0820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8421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B80F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0123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</w:t>
            </w:r>
          </w:p>
        </w:tc>
      </w:tr>
      <w:tr w:rsidR="005E7447" w:rsidRPr="005E7447" w14:paraId="361C5830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4D4A2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E4C1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A680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57B4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74F7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0B86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E893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3590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C1F8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2C67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50BF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8CDC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/5</w:t>
            </w:r>
          </w:p>
        </w:tc>
      </w:tr>
      <w:tr w:rsidR="005E7447" w:rsidRPr="005E7447" w14:paraId="6DD0B779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0090B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7E28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9644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8C38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29DD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DFBA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AFDA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1789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BDD9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0040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7602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0895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</w:tr>
      <w:tr w:rsidR="005E7447" w:rsidRPr="005E7447" w14:paraId="5A546E7E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B8F12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C97F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E539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8B91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28CD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1DEE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0689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8E5D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6F89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AD61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46DF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CC59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/5</w:t>
            </w:r>
          </w:p>
        </w:tc>
      </w:tr>
      <w:tr w:rsidR="005E7447" w:rsidRPr="005E7447" w14:paraId="699B4201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FCCA9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B570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63CB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554B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0B00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EB0F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7260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ACCE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2DAF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7CA1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FC3D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81A7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/5</w:t>
            </w:r>
          </w:p>
        </w:tc>
      </w:tr>
      <w:tr w:rsidR="005E7447" w:rsidRPr="005E7447" w14:paraId="65A36768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02238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D698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5455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10AE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BBE3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C574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C69A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EDE7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AA75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3BD4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2325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2787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0</w:t>
            </w:r>
          </w:p>
        </w:tc>
      </w:tr>
      <w:tr w:rsidR="005E7447" w:rsidRPr="005E7447" w14:paraId="3711BD17" w14:textId="77777777" w:rsidTr="005E744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2F14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DF060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B81B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B560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FB4D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875D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D90A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2039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0C44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6740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E8FD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09CF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E7447" w:rsidRPr="005E7447" w14:paraId="43836C5B" w14:textId="77777777" w:rsidTr="005E744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FF8A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28AE3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7021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87EE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94DA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471B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BF50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36B6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B224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001C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0D11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20FC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E7447" w:rsidRPr="005E7447" w14:paraId="0A2477B1" w14:textId="77777777" w:rsidTr="005E7447">
        <w:trPr>
          <w:trHeight w:val="288"/>
        </w:trPr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0AD1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caps oligo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BF5A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.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C2CB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6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D082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DC00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1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D289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1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BAE8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18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26FC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2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78BE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24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FBA0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27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0313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3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C542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DPC</w:t>
            </w:r>
          </w:p>
        </w:tc>
      </w:tr>
      <w:tr w:rsidR="005E7447" w:rsidRPr="005E7447" w14:paraId="24E8F927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084E3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6CC2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3169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7571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4969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145F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6EAE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F752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DC74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21F5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A5BA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BBF5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/5</w:t>
            </w:r>
          </w:p>
        </w:tc>
      </w:tr>
      <w:tr w:rsidR="005E7447" w:rsidRPr="005E7447" w14:paraId="7F1592F7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B00A5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48B9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CDF6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426E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5184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123A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178A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DDD2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B10F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7ADA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E91A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76CC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</w:p>
        </w:tc>
      </w:tr>
      <w:tr w:rsidR="005E7447" w:rsidRPr="005E7447" w14:paraId="7881F477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40B28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D006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6626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9556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EC19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6727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2DFB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CE25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5122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6527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7439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93BA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</w:tr>
      <w:tr w:rsidR="005E7447" w:rsidRPr="005E7447" w14:paraId="701A7D69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C7D08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562D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E92A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CC66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3CD5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8278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0C84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0E12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B65F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3C72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B871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9930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</w:p>
        </w:tc>
      </w:tr>
      <w:tr w:rsidR="005E7447" w:rsidRPr="005E7447" w14:paraId="1320F531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A0760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9CCD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3005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1971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F67F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4313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0030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243C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EB6E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CA48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171C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63D0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</w:tr>
      <w:tr w:rsidR="005E7447" w:rsidRPr="005E7447" w14:paraId="2CEC5572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B07A1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0997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CF66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5846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5BCC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8428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D619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6370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8BDC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4B59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7FE5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5DD6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</w:tr>
      <w:tr w:rsidR="005E7447" w:rsidRPr="005E7447" w14:paraId="29D759A6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6CEC2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6A1E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CC71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EDC5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6E39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5313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D779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11A8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32B2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BFC2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4E41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F3F9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</w:tr>
      <w:tr w:rsidR="005E7447" w:rsidRPr="005E7447" w14:paraId="1E89BC5C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70E52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D318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2352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CFD1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64DD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5464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6512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4684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1A2E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3E88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BCCF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2343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/5</w:t>
            </w:r>
          </w:p>
        </w:tc>
      </w:tr>
      <w:tr w:rsidR="005E7447" w:rsidRPr="005E7447" w14:paraId="273D6201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BC680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AF55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3DAF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3D19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CF0A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97CE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A81C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104B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F738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06DD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2C2D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9CE5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</w:tr>
      <w:tr w:rsidR="005E7447" w:rsidRPr="005E7447" w14:paraId="30A2CFCD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59302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59AF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74E5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58AE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E2FA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7304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3CB0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02D4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5A19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4B22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3B16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A76F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/5</w:t>
            </w:r>
          </w:p>
        </w:tc>
      </w:tr>
      <w:tr w:rsidR="005E7447" w:rsidRPr="005E7447" w14:paraId="505AFF3C" w14:textId="77777777" w:rsidTr="005E744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ABEC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64AFC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78C4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D346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FCDC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6F36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4D6F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88B9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F03A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B1C0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FA2B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1523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E7447" w:rsidRPr="005E7447" w14:paraId="67A8ABFE" w14:textId="77777777" w:rsidTr="005E744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E8E0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C0F64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74F8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31D4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7E75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2E2A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EDA2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47CD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6EA9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1DD6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75D4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27B1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E7447" w:rsidRPr="005E7447" w14:paraId="2C0A90A2" w14:textId="77777777" w:rsidTr="005E7447">
        <w:trPr>
          <w:trHeight w:val="288"/>
        </w:trPr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B27A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encaps oligo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E3A7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.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4E10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6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9E3E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8A8E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1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55E2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1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AF74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18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D669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2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4814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24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F2D0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27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FF30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3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C6E2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DPC</w:t>
            </w:r>
          </w:p>
        </w:tc>
      </w:tr>
      <w:tr w:rsidR="005E7447" w:rsidRPr="005E7447" w14:paraId="27781B0C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B4EC0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8F98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ACCA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AC7A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99A4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1268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00FD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C7C4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798A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87D7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0F6D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AAF6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/5</w:t>
            </w:r>
          </w:p>
        </w:tc>
      </w:tr>
      <w:tr w:rsidR="005E7447" w:rsidRPr="005E7447" w14:paraId="5071A6C4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27546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9D71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CA2C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EADC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E59B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42C2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DAA6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E348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1675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782E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688A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53E3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/5</w:t>
            </w:r>
          </w:p>
        </w:tc>
      </w:tr>
      <w:tr w:rsidR="005E7447" w:rsidRPr="005E7447" w14:paraId="186F0D9B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789AA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91E2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62DA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36DE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C6D9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5341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B2D7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C1E8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CC56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E443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B70C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2861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</w:p>
        </w:tc>
      </w:tr>
      <w:tr w:rsidR="005E7447" w:rsidRPr="005E7447" w14:paraId="31BC55E0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9A056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909D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A531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2941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7FE0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A7F3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EF48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8154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4C85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5938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8B20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27B2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/5</w:t>
            </w:r>
          </w:p>
        </w:tc>
      </w:tr>
      <w:tr w:rsidR="005E7447" w:rsidRPr="005E7447" w14:paraId="669C37B6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734C4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FF42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5874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3A13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C561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01A3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A394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3F9F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A244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F32B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9EF7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4CFF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/5</w:t>
            </w:r>
          </w:p>
        </w:tc>
      </w:tr>
      <w:tr w:rsidR="005E7447" w:rsidRPr="005E7447" w14:paraId="31931316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2254D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DA8D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2AD2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9665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8FCA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0E6E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74F7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135F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0307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099C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9336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4C4E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/5</w:t>
            </w:r>
          </w:p>
        </w:tc>
      </w:tr>
      <w:tr w:rsidR="005E7447" w:rsidRPr="005E7447" w14:paraId="259A31E8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FF0CE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6096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42E0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5B80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0B77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AED1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5EF8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40BF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B62B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7B0F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DF34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B30C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/5</w:t>
            </w:r>
          </w:p>
        </w:tc>
      </w:tr>
      <w:tr w:rsidR="005E7447" w:rsidRPr="005E7447" w14:paraId="2AC82F14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96A5F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2973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0684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E694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8B23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8B18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F7CE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89E1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593D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5CE3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4DA6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BE47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</w:tc>
      </w:tr>
      <w:tr w:rsidR="005E7447" w:rsidRPr="005E7447" w14:paraId="6BD50843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2CC55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5D05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57B6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D1A2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1394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F8DA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AC56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3793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E6F2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9FC4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0584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895B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/5</w:t>
            </w:r>
          </w:p>
        </w:tc>
      </w:tr>
      <w:tr w:rsidR="005E7447" w:rsidRPr="005E7447" w14:paraId="7CA0EE83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AF0AB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FB38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8037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A8F0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DD75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BB9C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269C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0950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27EB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51E4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69EA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1038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/5</w:t>
            </w:r>
          </w:p>
        </w:tc>
      </w:tr>
      <w:tr w:rsidR="005E7447" w:rsidRPr="005E7447" w14:paraId="2C1C3797" w14:textId="77777777" w:rsidTr="005E744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B18B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F16F2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FF0D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676E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BD10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00A2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38FD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1A17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B355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9CA3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016D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A2FE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E7447" w:rsidRPr="005E7447" w14:paraId="572BC73D" w14:textId="77777777" w:rsidTr="005E744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D55B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D968F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5C05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FD17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4C87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B09B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1A4A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754D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EADB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A6D9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B113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0899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E7447" w:rsidRPr="005E7447" w14:paraId="3575CE6B" w14:textId="77777777" w:rsidTr="005E7447">
        <w:trPr>
          <w:trHeight w:val="288"/>
        </w:trPr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7576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PC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03DD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.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148E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6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5CF9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A4E7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1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201C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1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C010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18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F034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2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E00C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24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FC1E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27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EBA4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3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DC75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DPC</w:t>
            </w:r>
          </w:p>
        </w:tc>
      </w:tr>
      <w:tr w:rsidR="005E7447" w:rsidRPr="005E7447" w14:paraId="55571C6D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CA921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10AB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3E88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BDCF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9588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6410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9B1C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5683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C192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D4A0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DC11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655D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</w:tr>
      <w:tr w:rsidR="005E7447" w:rsidRPr="005E7447" w14:paraId="75F61161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A51D9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2B9E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315C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86AE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A35C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DD18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D329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B9EF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DE26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2D17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9E85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2467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</w:p>
        </w:tc>
      </w:tr>
      <w:tr w:rsidR="005E7447" w:rsidRPr="005E7447" w14:paraId="19CC446E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5A162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D233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CBD2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0BE8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B3B6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3CFB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56B5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3AEB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3631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D993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B925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B139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</w:p>
        </w:tc>
      </w:tr>
      <w:tr w:rsidR="005E7447" w:rsidRPr="005E7447" w14:paraId="105836B8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9F3FF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254C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B39A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F699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2F9A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1860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F206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A8D7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2191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8B7A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9918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FB88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</w:tr>
      <w:tr w:rsidR="005E7447" w:rsidRPr="005E7447" w14:paraId="1825EADA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7F28F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116E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7F27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E47B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28BC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8352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B919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D8D8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B199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1431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8B58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80D6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/5</w:t>
            </w:r>
          </w:p>
        </w:tc>
      </w:tr>
      <w:tr w:rsidR="005E7447" w:rsidRPr="005E7447" w14:paraId="294C8C08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F71E9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19A6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D92C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4A49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B664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FDD2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40AD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FD21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C626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6CD6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38C3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5F31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</w:t>
            </w:r>
          </w:p>
        </w:tc>
      </w:tr>
      <w:tr w:rsidR="005E7447" w:rsidRPr="005E7447" w14:paraId="545EDCCD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4E957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8B80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89D1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040B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EBA5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06990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E82B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A8D2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64B8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BD6E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02E7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451B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5/5</w:t>
            </w:r>
          </w:p>
        </w:tc>
      </w:tr>
      <w:tr w:rsidR="005E7447" w:rsidRPr="005E7447" w14:paraId="70EA435C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974B8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FA54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4D7A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3193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AEEC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7480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3C29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CC03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7FCDE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C8B2A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3C52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ECBB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5/5</w:t>
            </w:r>
          </w:p>
        </w:tc>
      </w:tr>
      <w:tr w:rsidR="005E7447" w:rsidRPr="005E7447" w14:paraId="44A5C8EC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70161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CC1E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68DD5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C0DF4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02C5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1281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C068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3FCE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B08A8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7F8D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2017C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FC06D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0</w:t>
            </w:r>
          </w:p>
        </w:tc>
      </w:tr>
      <w:tr w:rsidR="005E7447" w:rsidRPr="005E7447" w14:paraId="07E68472" w14:textId="77777777" w:rsidTr="005E7447">
        <w:trPr>
          <w:trHeight w:val="288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9EFD6" w14:textId="77777777" w:rsidR="005E7447" w:rsidRPr="005E7447" w:rsidRDefault="005E7447" w:rsidP="005E7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2A003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16091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26D7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E89C9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89ACB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72F1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775C6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E320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11A9F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6F977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D0A72" w14:textId="77777777" w:rsidR="005E7447" w:rsidRPr="005E7447" w:rsidRDefault="005E7447" w:rsidP="005E7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4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0</w:t>
            </w:r>
          </w:p>
        </w:tc>
      </w:tr>
    </w:tbl>
    <w:p w14:paraId="25279326" w14:textId="77777777" w:rsidR="00B40410" w:rsidRDefault="00B40410"/>
    <w:p w14:paraId="4BAAA6DF" w14:textId="75C3A7E4" w:rsidR="00D30C42" w:rsidRDefault="00D30C42"/>
    <w:sectPr w:rsidR="00D30C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BBA"/>
    <w:rsid w:val="00032D63"/>
    <w:rsid w:val="000B2C2F"/>
    <w:rsid w:val="001574CF"/>
    <w:rsid w:val="0025781B"/>
    <w:rsid w:val="00400803"/>
    <w:rsid w:val="004262D8"/>
    <w:rsid w:val="00464386"/>
    <w:rsid w:val="00505964"/>
    <w:rsid w:val="005B3171"/>
    <w:rsid w:val="005E6B27"/>
    <w:rsid w:val="005E7447"/>
    <w:rsid w:val="0063751D"/>
    <w:rsid w:val="00642ABE"/>
    <w:rsid w:val="006D3C0E"/>
    <w:rsid w:val="007027B5"/>
    <w:rsid w:val="007110BD"/>
    <w:rsid w:val="007400BC"/>
    <w:rsid w:val="00877FA6"/>
    <w:rsid w:val="008A691C"/>
    <w:rsid w:val="009044F1"/>
    <w:rsid w:val="00915875"/>
    <w:rsid w:val="009B1F4D"/>
    <w:rsid w:val="00A25A36"/>
    <w:rsid w:val="00A725DE"/>
    <w:rsid w:val="00AA38A8"/>
    <w:rsid w:val="00B13718"/>
    <w:rsid w:val="00B35BBA"/>
    <w:rsid w:val="00B40410"/>
    <w:rsid w:val="00BB45DE"/>
    <w:rsid w:val="00C34806"/>
    <w:rsid w:val="00C60F1E"/>
    <w:rsid w:val="00D30C42"/>
    <w:rsid w:val="00D76B4E"/>
    <w:rsid w:val="00E372C1"/>
    <w:rsid w:val="00EB2D2B"/>
    <w:rsid w:val="00F04FAD"/>
    <w:rsid w:val="00F36FA2"/>
    <w:rsid w:val="00F96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2760551D"/>
  <w15:chartTrackingRefBased/>
  <w15:docId w15:val="{4616236E-3B46-48DD-8793-C64635C94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5B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5B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5BB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5B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5BB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5B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5B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5B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5B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5BB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5BB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5BB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5BBA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5BBA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5B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5B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5B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5B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5B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5B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5B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5B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5B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5B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5B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5BB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5BB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5BBA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5BBA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157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Keykhasaber</dc:creator>
  <cp:keywords/>
  <dc:description/>
  <cp:lastModifiedBy>M Keykhasaber</cp:lastModifiedBy>
  <cp:revision>16</cp:revision>
  <dcterms:created xsi:type="dcterms:W3CDTF">2026-02-27T08:04:00Z</dcterms:created>
  <dcterms:modified xsi:type="dcterms:W3CDTF">2026-04-17T08:55:00Z</dcterms:modified>
</cp:coreProperties>
</file>